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646AB0D1" w14:textId="41674539" w:rsidR="00537D77" w:rsidRDefault="00537D77" w:rsidP="00537D77">
      <w:pPr>
        <w:pStyle w:val="Heading2"/>
      </w:pPr>
      <w:r>
        <w:t>Moderations</w:t>
      </w:r>
    </w:p>
    <w:p w14:paraId="13AE648D" w14:textId="33AF58BD" w:rsidR="002D093A" w:rsidRPr="00440EB1" w:rsidRDefault="31483166" w:rsidP="00DF0B5D">
      <w:pPr>
        <w:ind w:firstLine="567"/>
        <w:rPr>
          <w:rFonts w:cs="Times New Roman"/>
        </w:rPr>
      </w:pPr>
      <w:r>
        <w:t xml:space="preserve">We examined whether </w:t>
      </w:r>
      <w:r w:rsidR="0077004E">
        <w:t>designated</w:t>
      </w:r>
      <w:r>
        <w:t xml:space="preserve"> group</w:t>
      </w:r>
      <w:r w:rsidR="27F8AB01">
        <w:t xml:space="preserve"> membership</w:t>
      </w:r>
      <w:r>
        <w:t xml:space="preserve"> moderated the relationship between each inclusion measure (relatedness, microaggressions, and organizational inclusion) and each retention-related measure (job satisfaction, affective commitment, and intentions to leave)</w:t>
      </w:r>
      <w:r w:rsidR="192526B0">
        <w:t xml:space="preserve"> using PROCESS (</w:t>
      </w:r>
      <w:r w:rsidR="0C426BD3">
        <w:t xml:space="preserve">see </w:t>
      </w:r>
      <w:r w:rsidR="64014414">
        <w:t>Figure</w:t>
      </w:r>
      <w:r w:rsidR="192526B0">
        <w:t xml:space="preserve"> </w:t>
      </w:r>
      <w:r w:rsidR="00C55DB8">
        <w:t>2</w:t>
      </w:r>
      <w:r w:rsidR="192526B0">
        <w:t>)</w:t>
      </w:r>
      <w:r>
        <w:t>. Helmert contrasts were conducted</w:t>
      </w:r>
      <w:r w:rsidRPr="57C6C43C">
        <w:rPr>
          <w:rFonts w:cs="Times New Roman"/>
        </w:rPr>
        <w:t xml:space="preserve"> to compare groups with higher representation to groups with less representation, creating </w:t>
      </w:r>
      <w:r w:rsidR="72A44EA6" w:rsidRPr="57C6C43C">
        <w:rPr>
          <w:rFonts w:cs="Times New Roman"/>
        </w:rPr>
        <w:t>four</w:t>
      </w:r>
      <w:r w:rsidRPr="57C6C43C">
        <w:rPr>
          <w:rFonts w:cs="Times New Roman"/>
        </w:rPr>
        <w:t xml:space="preserve"> dummy codes:</w:t>
      </w:r>
    </w:p>
    <w:p w14:paraId="245426FA" w14:textId="35933E46" w:rsidR="002D093A" w:rsidRPr="00440EB1" w:rsidRDefault="31483166" w:rsidP="57C6C43C">
      <w:pPr>
        <w:rPr>
          <w:rFonts w:cs="Times New Roman"/>
        </w:rPr>
      </w:pPr>
      <w:r w:rsidRPr="57C6C43C">
        <w:rPr>
          <w:rFonts w:cs="Times New Roman"/>
        </w:rPr>
        <w:t>W1 = everyone else (i.e., those without a disability, who are not Indigenous or racialized, and are not women)</w:t>
      </w:r>
      <w:r w:rsidR="002D093A" w:rsidRPr="57C6C43C">
        <w:rPr>
          <w:rStyle w:val="FootnoteReference"/>
          <w:rFonts w:cs="Times New Roman"/>
        </w:rPr>
        <w:footnoteReference w:id="1"/>
      </w:r>
      <w:r w:rsidRPr="57C6C43C">
        <w:rPr>
          <w:rFonts w:cs="Times New Roman"/>
        </w:rPr>
        <w:t xml:space="preserve"> compared to all other </w:t>
      </w:r>
      <w:proofErr w:type="gramStart"/>
      <w:r w:rsidRPr="57C6C43C">
        <w:rPr>
          <w:rFonts w:cs="Times New Roman"/>
        </w:rPr>
        <w:t>groups</w:t>
      </w:r>
      <w:r w:rsidR="56BBBC5D" w:rsidRPr="57C6C43C">
        <w:rPr>
          <w:rFonts w:cs="Times New Roman"/>
        </w:rPr>
        <w:t>;</w:t>
      </w:r>
      <w:proofErr w:type="gramEnd"/>
    </w:p>
    <w:p w14:paraId="4B680FAC" w14:textId="4D16CD99" w:rsidR="002D093A" w:rsidRPr="00440EB1" w:rsidRDefault="31483166" w:rsidP="57C6C43C">
      <w:pPr>
        <w:rPr>
          <w:rFonts w:cs="Times New Roman"/>
        </w:rPr>
      </w:pPr>
      <w:r w:rsidRPr="57C6C43C">
        <w:rPr>
          <w:rFonts w:cs="Times New Roman"/>
        </w:rPr>
        <w:t xml:space="preserve">W2 = women not part of another group (i.e., women without a disability, who are not Indigenous or racialized) compared </w:t>
      </w:r>
      <w:bookmarkStart w:id="0" w:name="_Hlk147483407"/>
      <w:r w:rsidRPr="57C6C43C">
        <w:rPr>
          <w:rFonts w:cs="Times New Roman"/>
        </w:rPr>
        <w:t xml:space="preserve">to persons with a disability, Indigenous, and racialized </w:t>
      </w:r>
      <w:proofErr w:type="gramStart"/>
      <w:r w:rsidRPr="57C6C43C">
        <w:rPr>
          <w:rFonts w:cs="Times New Roman"/>
        </w:rPr>
        <w:t>members</w:t>
      </w:r>
      <w:r w:rsidR="235FD0FA" w:rsidRPr="57C6C43C">
        <w:rPr>
          <w:rFonts w:cs="Times New Roman"/>
        </w:rPr>
        <w:t>;</w:t>
      </w:r>
      <w:bookmarkEnd w:id="0"/>
      <w:proofErr w:type="gramEnd"/>
    </w:p>
    <w:p w14:paraId="722E24EE" w14:textId="77777777" w:rsidR="002D093A" w:rsidRPr="00440EB1" w:rsidRDefault="002D093A" w:rsidP="002D093A">
      <w:pPr>
        <w:rPr>
          <w:rFonts w:cs="Times New Roman"/>
          <w:szCs w:val="24"/>
        </w:rPr>
      </w:pPr>
      <w:r w:rsidRPr="00440EB1">
        <w:rPr>
          <w:rFonts w:cs="Times New Roman"/>
          <w:szCs w:val="24"/>
        </w:rPr>
        <w:t>W3 = racialized compared to persons with disabilities and Indigenous; and</w:t>
      </w:r>
    </w:p>
    <w:p w14:paraId="439E9C4C" w14:textId="5232A391" w:rsidR="01CF32A5" w:rsidRDefault="31483166" w:rsidP="00C55DB8">
      <w:r w:rsidRPr="57C6C43C">
        <w:rPr>
          <w:rFonts w:cs="Times New Roman"/>
        </w:rPr>
        <w:t>W4 = persons with disabilities compared to Indigenous.</w:t>
      </w:r>
      <w:r w:rsidR="00C55DB8">
        <w:t xml:space="preserve"> </w:t>
      </w:r>
    </w:p>
    <w:p w14:paraId="0E2BCE0D" w14:textId="678D5281" w:rsidR="01CF32A5" w:rsidRDefault="01CF32A5" w:rsidP="57C6C43C">
      <w:pPr>
        <w:jc w:val="center"/>
      </w:pPr>
      <w:r w:rsidRPr="00F8328A">
        <w:rPr>
          <w:b/>
          <w:bCs/>
        </w:rPr>
        <w:t xml:space="preserve">Figure </w:t>
      </w:r>
      <w:r w:rsidR="007D2211">
        <w:rPr>
          <w:b/>
          <w:bCs/>
        </w:rPr>
        <w:t>2</w:t>
      </w:r>
      <w:r w:rsidRPr="00F8328A">
        <w:rPr>
          <w:b/>
          <w:bCs/>
        </w:rPr>
        <w:t>.</w:t>
      </w:r>
      <w:r>
        <w:t xml:space="preserve"> Moderation of inclusion-retention associations by </w:t>
      </w:r>
      <w:r w:rsidR="0077004E">
        <w:t>designated</w:t>
      </w:r>
      <w:r>
        <w:t xml:space="preserve"> group</w:t>
      </w:r>
      <w:r w:rsidR="63C9A1C0">
        <w:t>.</w:t>
      </w:r>
    </w:p>
    <w:p w14:paraId="61C25A31" w14:textId="77777777" w:rsidR="002D093A" w:rsidRPr="00537D77" w:rsidRDefault="002D093A" w:rsidP="002D093A">
      <w:pPr>
        <w:pStyle w:val="Heading3"/>
      </w:pPr>
      <w:r w:rsidRPr="00537D77">
        <w:t xml:space="preserve">Relatedness and job satisfaction </w:t>
      </w:r>
    </w:p>
    <w:p w14:paraId="47906CF6" w14:textId="15F98D05" w:rsidR="009910DB" w:rsidRDefault="0077004E" w:rsidP="00DF0B5D">
      <w:pPr>
        <w:ind w:firstLine="567"/>
      </w:pPr>
      <w:r>
        <w:t>T</w:t>
      </w:r>
      <w:r w:rsidR="31483166">
        <w:t xml:space="preserve">he overall interaction between relatedness and </w:t>
      </w:r>
      <w:r>
        <w:t>designated</w:t>
      </w:r>
      <w:r w:rsidR="31483166">
        <w:t xml:space="preserve"> group predicting job satisfaction was not significant, </w:t>
      </w:r>
      <w:r w:rsidR="31483166" w:rsidRPr="00E44394">
        <w:rPr>
          <w:i/>
          <w:iCs/>
        </w:rPr>
        <w:t>F</w:t>
      </w:r>
      <w:r w:rsidR="31483166">
        <w:t xml:space="preserve"> &lt; 1. The specific interactions were also not significant. </w:t>
      </w:r>
    </w:p>
    <w:p w14:paraId="56DB9B39" w14:textId="0284AF52" w:rsidR="00537D77" w:rsidRPr="00537D77" w:rsidRDefault="00537D77" w:rsidP="008211FB">
      <w:pPr>
        <w:pStyle w:val="Heading3"/>
        <w:rPr>
          <w:rFonts w:cs="Times New Roman"/>
          <w:b w:val="0"/>
          <w:bCs/>
        </w:rPr>
      </w:pPr>
      <w:r w:rsidRPr="00537D77">
        <w:rPr>
          <w:rStyle w:val="Heading3Char"/>
          <w:b/>
          <w:bCs/>
        </w:rPr>
        <w:t>Microaggression</w:t>
      </w:r>
      <w:r w:rsidR="002D093A">
        <w:rPr>
          <w:rStyle w:val="Heading3Char"/>
          <w:b/>
          <w:bCs/>
        </w:rPr>
        <w:t>s</w:t>
      </w:r>
      <w:r w:rsidRPr="00537D77">
        <w:rPr>
          <w:rStyle w:val="Heading3Char"/>
          <w:b/>
          <w:bCs/>
        </w:rPr>
        <w:t xml:space="preserve"> and job satisfaction</w:t>
      </w:r>
    </w:p>
    <w:p w14:paraId="230FEC67" w14:textId="6E119864" w:rsidR="009910DB" w:rsidRDefault="0077004E" w:rsidP="00DF0B5D">
      <w:pPr>
        <w:ind w:firstLine="567"/>
      </w:pPr>
      <w:r>
        <w:t>T</w:t>
      </w:r>
      <w:r w:rsidR="00537D77">
        <w:t>he overall interaction between microaggression</w:t>
      </w:r>
      <w:r w:rsidR="002D093A">
        <w:t>s</w:t>
      </w:r>
      <w:r w:rsidR="00537D77">
        <w:t xml:space="preserve"> and </w:t>
      </w:r>
      <w:r>
        <w:t>designated</w:t>
      </w:r>
      <w:r w:rsidR="00537D77">
        <w:t xml:space="preserve"> group predicting job satisfaction was non-significant, </w:t>
      </w:r>
      <w:r w:rsidR="000F75D0">
        <w:t xml:space="preserve">Wald </w:t>
      </w:r>
      <w:proofErr w:type="gramStart"/>
      <w:r w:rsidR="00537D77" w:rsidRPr="00537D77">
        <w:rPr>
          <w:i/>
          <w:iCs/>
        </w:rPr>
        <w:t>F</w:t>
      </w:r>
      <w:r w:rsidR="00537D77">
        <w:t>(</w:t>
      </w:r>
      <w:proofErr w:type="gramEnd"/>
      <w:r w:rsidR="00537D77">
        <w:t>4, 44</w:t>
      </w:r>
      <w:r w:rsidR="009A64BC">
        <w:t>51</w:t>
      </w:r>
      <w:r w:rsidR="00537D77">
        <w:t>) = 1.2</w:t>
      </w:r>
      <w:r w:rsidR="009A64BC">
        <w:t>699</w:t>
      </w:r>
      <w:r w:rsidR="00537D77">
        <w:t xml:space="preserve">, </w:t>
      </w:r>
      <w:r w:rsidR="00537D77" w:rsidRPr="00537D77">
        <w:rPr>
          <w:i/>
          <w:iCs/>
        </w:rPr>
        <w:t>p</w:t>
      </w:r>
      <w:r w:rsidR="00537D77">
        <w:t xml:space="preserve"> = .2</w:t>
      </w:r>
      <w:r w:rsidR="009A64BC">
        <w:t>794</w:t>
      </w:r>
      <w:r w:rsidR="0032349B">
        <w:t xml:space="preserve">, </w:t>
      </w:r>
      <w:r w:rsidR="0032349B" w:rsidRPr="00DF0B5D">
        <w:rPr>
          <w:i/>
          <w:iCs/>
        </w:rPr>
        <w:t>R</w:t>
      </w:r>
      <w:r w:rsidR="0032349B" w:rsidRPr="00DF0B5D">
        <w:rPr>
          <w:i/>
          <w:iCs/>
          <w:vertAlign w:val="superscript"/>
        </w:rPr>
        <w:t>2</w:t>
      </w:r>
      <w:r w:rsidR="0032349B" w:rsidRPr="00DF0B5D">
        <w:rPr>
          <w:i/>
          <w:iCs/>
          <w:vertAlign w:val="subscript"/>
        </w:rPr>
        <w:t>change</w:t>
      </w:r>
      <w:r w:rsidR="0032349B">
        <w:t xml:space="preserve"> = .0010</w:t>
      </w:r>
      <w:r w:rsidR="00537D77">
        <w:t xml:space="preserve">. The </w:t>
      </w:r>
      <w:r w:rsidR="002D093A">
        <w:t xml:space="preserve">interaction between microaggressions and </w:t>
      </w:r>
      <w:r w:rsidR="00537D77">
        <w:t xml:space="preserve">W1 </w:t>
      </w:r>
      <w:r w:rsidR="002D093A">
        <w:t xml:space="preserve">(i.e., persons with a disability/Indigenous/racialized members/women not part of another group vs. everyone else) </w:t>
      </w:r>
      <w:r w:rsidR="00537D77">
        <w:t xml:space="preserve">was marginally significant, </w:t>
      </w:r>
      <w:r w:rsidR="00537D77" w:rsidRPr="00537D77">
        <w:rPr>
          <w:i/>
          <w:iCs/>
        </w:rPr>
        <w:t>t</w:t>
      </w:r>
      <w:r w:rsidR="00537D77">
        <w:t xml:space="preserve"> = -1.</w:t>
      </w:r>
      <w:r w:rsidR="005A3558">
        <w:t>7173</w:t>
      </w:r>
      <w:r w:rsidR="00537D77">
        <w:t xml:space="preserve">, </w:t>
      </w:r>
      <w:r w:rsidR="00537D77" w:rsidRPr="00537D77">
        <w:rPr>
          <w:i/>
          <w:iCs/>
        </w:rPr>
        <w:t>p</w:t>
      </w:r>
      <w:r w:rsidR="00537D77">
        <w:t xml:space="preserve"> = .0</w:t>
      </w:r>
      <w:r w:rsidR="009A64BC">
        <w:t>860</w:t>
      </w:r>
      <w:r w:rsidR="00F06030">
        <w:t xml:space="preserve">, such that </w:t>
      </w:r>
      <w:r w:rsidR="004D403F">
        <w:t xml:space="preserve">the relationship between microaggressions and job satisfaction was stronger for </w:t>
      </w:r>
      <w:r>
        <w:t>designated</w:t>
      </w:r>
      <w:r w:rsidR="004D403F">
        <w:t xml:space="preserve"> groups than everyone else</w:t>
      </w:r>
      <w:r w:rsidR="00537D77">
        <w:t xml:space="preserve">. </w:t>
      </w:r>
    </w:p>
    <w:p w14:paraId="03D93E7F" w14:textId="547A3FB1" w:rsidR="00537D77" w:rsidRPr="00537D77" w:rsidRDefault="00537D77" w:rsidP="00537D77">
      <w:pPr>
        <w:pStyle w:val="Heading3"/>
      </w:pPr>
      <w:r w:rsidRPr="00537D77">
        <w:t>Org</w:t>
      </w:r>
      <w:r w:rsidR="00A21968">
        <w:t>anizational</w:t>
      </w:r>
      <w:r w:rsidRPr="00537D77">
        <w:t xml:space="preserve"> inclusion and job satisfaction</w:t>
      </w:r>
    </w:p>
    <w:p w14:paraId="2F1AC6D4" w14:textId="10141E6C" w:rsidR="009910DB" w:rsidRDefault="0077004E" w:rsidP="00DF0B5D">
      <w:pPr>
        <w:ind w:firstLine="567"/>
      </w:pPr>
      <w:r>
        <w:t>T</w:t>
      </w:r>
      <w:r w:rsidR="00537D77">
        <w:t xml:space="preserve">he overall interaction between organizational inclusion and </w:t>
      </w:r>
      <w:r>
        <w:t>designated</w:t>
      </w:r>
      <w:r w:rsidR="00537D77">
        <w:t xml:space="preserve"> group predicting job satisfaction was marginally significant, </w:t>
      </w:r>
      <w:r w:rsidR="000F75D0">
        <w:t xml:space="preserve">Wald </w:t>
      </w:r>
      <w:proofErr w:type="gramStart"/>
      <w:r w:rsidR="00537D77" w:rsidRPr="00537D77">
        <w:rPr>
          <w:i/>
          <w:iCs/>
        </w:rPr>
        <w:t>F</w:t>
      </w:r>
      <w:r w:rsidR="00537D77">
        <w:t>(</w:t>
      </w:r>
      <w:proofErr w:type="gramEnd"/>
      <w:r w:rsidR="00537D77">
        <w:t>4, 445</w:t>
      </w:r>
      <w:r w:rsidR="00474EF9">
        <w:t>6</w:t>
      </w:r>
      <w:r w:rsidR="00537D77">
        <w:t>) = 2.0</w:t>
      </w:r>
      <w:r w:rsidR="00474EF9">
        <w:t>575</w:t>
      </w:r>
      <w:r w:rsidR="00537D77">
        <w:t xml:space="preserve">, </w:t>
      </w:r>
      <w:r w:rsidR="00537D77" w:rsidRPr="00537D77">
        <w:rPr>
          <w:i/>
          <w:iCs/>
        </w:rPr>
        <w:t>p</w:t>
      </w:r>
      <w:r w:rsidR="00537D77">
        <w:t xml:space="preserve"> = .08</w:t>
      </w:r>
      <w:r w:rsidR="00474EF9">
        <w:t>37</w:t>
      </w:r>
      <w:r w:rsidR="00537D77">
        <w:t xml:space="preserve">, although the interaction explained less than 1% of the variance in job satisfaction, </w:t>
      </w:r>
      <w:r w:rsidR="00537D77" w:rsidRPr="00DF0B5D">
        <w:rPr>
          <w:rFonts w:cstheme="minorHAnsi"/>
          <w:i/>
          <w:iCs/>
          <w:szCs w:val="24"/>
        </w:rPr>
        <w:t>R</w:t>
      </w:r>
      <w:r w:rsidR="00537D77" w:rsidRPr="00DF0B5D">
        <w:rPr>
          <w:rFonts w:cstheme="minorHAnsi"/>
          <w:i/>
          <w:iCs/>
          <w:szCs w:val="24"/>
          <w:vertAlign w:val="superscript"/>
        </w:rPr>
        <w:t>2</w:t>
      </w:r>
      <w:r w:rsidR="00537D77" w:rsidRPr="00DF0B5D">
        <w:rPr>
          <w:rFonts w:cstheme="minorHAnsi"/>
          <w:i/>
          <w:iCs/>
          <w:szCs w:val="24"/>
          <w:vertAlign w:val="subscript"/>
        </w:rPr>
        <w:t>change</w:t>
      </w:r>
      <w:r w:rsidR="00537D77">
        <w:t xml:space="preserve"> =.0016. The </w:t>
      </w:r>
      <w:r w:rsidR="002D093A">
        <w:t xml:space="preserve">interaction between organizational inclusion and </w:t>
      </w:r>
      <w:r w:rsidR="00537D77">
        <w:t xml:space="preserve">W2 </w:t>
      </w:r>
      <w:r w:rsidR="002D093A">
        <w:t xml:space="preserve">(i.e., persons with a disability/Indigenous/racialized members vs. </w:t>
      </w:r>
      <w:r w:rsidR="002D093A">
        <w:lastRenderedPageBreak/>
        <w:t xml:space="preserve">women not part of another group) </w:t>
      </w:r>
      <w:r w:rsidR="00537D77">
        <w:t xml:space="preserve">was significant, </w:t>
      </w:r>
      <w:r w:rsidR="00537D77" w:rsidRPr="00537D77">
        <w:rPr>
          <w:i/>
          <w:iCs/>
        </w:rPr>
        <w:t>t</w:t>
      </w:r>
      <w:r w:rsidR="00537D77">
        <w:t xml:space="preserve"> = 2.84</w:t>
      </w:r>
      <w:r w:rsidR="00474EF9">
        <w:t>60</w:t>
      </w:r>
      <w:r w:rsidR="00537D77">
        <w:t xml:space="preserve">, </w:t>
      </w:r>
      <w:r w:rsidR="00537D77" w:rsidRPr="00537D77">
        <w:rPr>
          <w:i/>
          <w:iCs/>
        </w:rPr>
        <w:t>p</w:t>
      </w:r>
      <w:r w:rsidR="00537D77">
        <w:t xml:space="preserve"> = .004</w:t>
      </w:r>
      <w:r w:rsidR="00474EF9">
        <w:t>4</w:t>
      </w:r>
      <w:r w:rsidR="00537D77">
        <w:t>, such that there was a weaker relationship between organizational inclusion and job satisfaction for</w:t>
      </w:r>
      <w:r w:rsidR="00474EF9">
        <w:t xml:space="preserve"> women not part of another group</w:t>
      </w:r>
      <w:r w:rsidR="00A21968">
        <w:t xml:space="preserve"> </w:t>
      </w:r>
      <w:r w:rsidR="00537D77">
        <w:t>compared to all other groups.</w:t>
      </w:r>
    </w:p>
    <w:p w14:paraId="44C4BA03" w14:textId="76DE7882" w:rsidR="00537D77" w:rsidRPr="00537D77" w:rsidRDefault="00537D77" w:rsidP="00537D77">
      <w:pPr>
        <w:pStyle w:val="Heading3"/>
      </w:pPr>
      <w:r w:rsidRPr="00537D77">
        <w:t xml:space="preserve">Relatedness and affective commitment </w:t>
      </w:r>
    </w:p>
    <w:p w14:paraId="69F4462C" w14:textId="76F30D28" w:rsidR="009910DB" w:rsidRDefault="008E20D1" w:rsidP="00DF0B5D">
      <w:pPr>
        <w:ind w:firstLine="567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537D77">
        <w:rPr>
          <w:rFonts w:cs="Times New Roman"/>
          <w:szCs w:val="24"/>
        </w:rPr>
        <w:t xml:space="preserve">he overall interaction between relatedness and </w:t>
      </w:r>
      <w:r w:rsidR="0077004E">
        <w:t>designated</w:t>
      </w:r>
      <w:r w:rsidR="00537D77">
        <w:rPr>
          <w:rFonts w:cs="Times New Roman"/>
          <w:szCs w:val="24"/>
        </w:rPr>
        <w:t xml:space="preserve"> group was not significant,</w:t>
      </w:r>
      <w:r w:rsidR="00537D77" w:rsidRPr="00537D77">
        <w:rPr>
          <w:rFonts w:cs="Times New Roman"/>
          <w:i/>
          <w:iCs/>
          <w:szCs w:val="24"/>
        </w:rPr>
        <w:t xml:space="preserve"> </w:t>
      </w:r>
      <w:r w:rsidR="000F75D0" w:rsidRPr="00DF0B5D">
        <w:rPr>
          <w:rFonts w:cs="Times New Roman"/>
          <w:szCs w:val="24"/>
        </w:rPr>
        <w:t xml:space="preserve">Wald </w:t>
      </w:r>
      <w:r w:rsidR="00537D77" w:rsidRPr="00537D77">
        <w:rPr>
          <w:rFonts w:cs="Times New Roman"/>
          <w:i/>
          <w:iCs/>
          <w:szCs w:val="24"/>
        </w:rPr>
        <w:t>F</w:t>
      </w:r>
      <w:r w:rsidR="00537D77">
        <w:rPr>
          <w:rFonts w:cs="Times New Roman"/>
          <w:szCs w:val="24"/>
        </w:rPr>
        <w:t>(4, 445</w:t>
      </w:r>
      <w:r w:rsidR="00211806">
        <w:rPr>
          <w:rFonts w:cs="Times New Roman"/>
          <w:szCs w:val="24"/>
        </w:rPr>
        <w:t>8</w:t>
      </w:r>
      <w:r w:rsidR="00537D77">
        <w:rPr>
          <w:rFonts w:cs="Times New Roman"/>
          <w:szCs w:val="24"/>
        </w:rPr>
        <w:t>) = 1.4</w:t>
      </w:r>
      <w:r w:rsidR="00211806">
        <w:rPr>
          <w:rFonts w:cs="Times New Roman"/>
          <w:szCs w:val="24"/>
        </w:rPr>
        <w:t>611</w:t>
      </w:r>
      <w:r w:rsidR="00537D77">
        <w:rPr>
          <w:rFonts w:cs="Times New Roman"/>
          <w:szCs w:val="24"/>
        </w:rPr>
        <w:t xml:space="preserve">, </w:t>
      </w:r>
      <w:r w:rsidR="00537D77" w:rsidRPr="00537D77">
        <w:rPr>
          <w:rFonts w:cs="Times New Roman"/>
          <w:i/>
          <w:iCs/>
          <w:szCs w:val="24"/>
        </w:rPr>
        <w:t>p</w:t>
      </w:r>
      <w:r w:rsidR="00537D77">
        <w:rPr>
          <w:rFonts w:cs="Times New Roman"/>
          <w:szCs w:val="24"/>
        </w:rPr>
        <w:t xml:space="preserve"> = .21</w:t>
      </w:r>
      <w:r w:rsidR="00211806">
        <w:rPr>
          <w:rFonts w:cs="Times New Roman"/>
          <w:szCs w:val="24"/>
        </w:rPr>
        <w:t>1</w:t>
      </w:r>
      <w:r w:rsidR="00537D77">
        <w:rPr>
          <w:rFonts w:cs="Times New Roman"/>
          <w:szCs w:val="24"/>
        </w:rPr>
        <w:t xml:space="preserve">3, </w:t>
      </w:r>
      <w:r w:rsidR="00537D77" w:rsidRPr="00DD1BDB">
        <w:rPr>
          <w:rFonts w:cs="Times New Roman"/>
          <w:i/>
          <w:iCs/>
          <w:szCs w:val="24"/>
        </w:rPr>
        <w:t>R</w:t>
      </w:r>
      <w:r w:rsidR="00537D77" w:rsidRPr="00DD1BDB">
        <w:rPr>
          <w:rFonts w:cs="Times New Roman"/>
          <w:i/>
          <w:iCs/>
          <w:szCs w:val="24"/>
          <w:vertAlign w:val="superscript"/>
        </w:rPr>
        <w:t>2</w:t>
      </w:r>
      <w:r w:rsidR="00537D77" w:rsidRPr="00DD1BDB">
        <w:rPr>
          <w:rFonts w:cs="Times New Roman"/>
          <w:i/>
          <w:iCs/>
          <w:szCs w:val="24"/>
          <w:vertAlign w:val="subscript"/>
        </w:rPr>
        <w:t>change</w:t>
      </w:r>
      <w:r w:rsidR="00537D77">
        <w:rPr>
          <w:rFonts w:cs="Times New Roman"/>
          <w:szCs w:val="24"/>
        </w:rPr>
        <w:t xml:space="preserve"> = .0011</w:t>
      </w:r>
      <w:r w:rsidR="00DD1BDB">
        <w:rPr>
          <w:rFonts w:cs="Times New Roman"/>
          <w:szCs w:val="24"/>
        </w:rPr>
        <w:t>;</w:t>
      </w:r>
      <w:r w:rsidR="00537D77">
        <w:rPr>
          <w:rFonts w:cs="Times New Roman"/>
          <w:szCs w:val="24"/>
        </w:rPr>
        <w:t xml:space="preserve"> however, the interaction between </w:t>
      </w:r>
      <w:r w:rsidR="002D093A">
        <w:rPr>
          <w:rFonts w:cs="Times New Roman"/>
          <w:szCs w:val="24"/>
        </w:rPr>
        <w:t xml:space="preserve">relatedness and </w:t>
      </w:r>
      <w:r w:rsidR="00537D77">
        <w:rPr>
          <w:rFonts w:cs="Times New Roman"/>
          <w:szCs w:val="24"/>
        </w:rPr>
        <w:t xml:space="preserve">W4 </w:t>
      </w:r>
      <w:r w:rsidR="002D093A">
        <w:t>(i.e., persons with a disability vs. Indigenous members)</w:t>
      </w:r>
      <w:r w:rsidR="00537D77">
        <w:rPr>
          <w:rFonts w:cs="Times New Roman"/>
          <w:szCs w:val="24"/>
        </w:rPr>
        <w:t xml:space="preserve"> was significant, </w:t>
      </w:r>
      <w:r w:rsidR="00537D77" w:rsidRPr="00537D77">
        <w:rPr>
          <w:rFonts w:cs="Times New Roman"/>
          <w:i/>
          <w:iCs/>
          <w:szCs w:val="24"/>
        </w:rPr>
        <w:t>t</w:t>
      </w:r>
      <w:r w:rsidR="00537D77">
        <w:rPr>
          <w:rFonts w:cs="Times New Roman"/>
          <w:szCs w:val="24"/>
        </w:rPr>
        <w:t xml:space="preserve"> = 2.150</w:t>
      </w:r>
      <w:r w:rsidR="00211806">
        <w:rPr>
          <w:rFonts w:cs="Times New Roman"/>
          <w:szCs w:val="24"/>
        </w:rPr>
        <w:t>5</w:t>
      </w:r>
      <w:r w:rsidR="00537D77">
        <w:rPr>
          <w:rFonts w:cs="Times New Roman"/>
          <w:szCs w:val="24"/>
        </w:rPr>
        <w:t xml:space="preserve">, </w:t>
      </w:r>
      <w:r w:rsidR="00537D77" w:rsidRPr="00537D77">
        <w:rPr>
          <w:rFonts w:cs="Times New Roman"/>
          <w:i/>
          <w:iCs/>
          <w:szCs w:val="24"/>
        </w:rPr>
        <w:t>p</w:t>
      </w:r>
      <w:r w:rsidR="00537D77">
        <w:rPr>
          <w:rFonts w:cs="Times New Roman"/>
          <w:szCs w:val="24"/>
        </w:rPr>
        <w:t xml:space="preserve"> = .0316, such that relatedness was a stronger predictor of affective commitment for Indigenous members than for </w:t>
      </w:r>
      <w:proofErr w:type="spellStart"/>
      <w:r w:rsidR="00537D77">
        <w:rPr>
          <w:rFonts w:cs="Times New Roman"/>
          <w:szCs w:val="24"/>
        </w:rPr>
        <w:t>PwD</w:t>
      </w:r>
      <w:proofErr w:type="spellEnd"/>
      <w:r w:rsidR="00537D77">
        <w:rPr>
          <w:rFonts w:cs="Times New Roman"/>
          <w:szCs w:val="24"/>
        </w:rPr>
        <w:t>.</w:t>
      </w:r>
    </w:p>
    <w:p w14:paraId="58D4F193" w14:textId="0D7BE0ED" w:rsidR="002D093A" w:rsidRPr="00537D77" w:rsidRDefault="002D093A" w:rsidP="002D093A">
      <w:pPr>
        <w:pStyle w:val="Heading3"/>
      </w:pPr>
      <w:r w:rsidRPr="00537D77">
        <w:t>Microaggression</w:t>
      </w:r>
      <w:r>
        <w:t>s</w:t>
      </w:r>
      <w:r w:rsidRPr="00537D77">
        <w:t xml:space="preserve"> and affective commitment</w:t>
      </w:r>
    </w:p>
    <w:p w14:paraId="0C5D9B53" w14:textId="2DB9D67F" w:rsidR="009910DB" w:rsidRDefault="0077004E" w:rsidP="00DF0B5D">
      <w:pPr>
        <w:ind w:firstLine="567"/>
      </w:pPr>
      <w:r>
        <w:t>T</w:t>
      </w:r>
      <w:r w:rsidR="002D093A">
        <w:t xml:space="preserve">he interaction between microaggressions and </w:t>
      </w:r>
      <w:r>
        <w:t>designated</w:t>
      </w:r>
      <w:r w:rsidR="002D093A">
        <w:t xml:space="preserve"> group was not significant, (</w:t>
      </w:r>
      <w:r w:rsidR="000F75D0">
        <w:t xml:space="preserve">Wald </w:t>
      </w:r>
      <w:r w:rsidR="002D093A" w:rsidRPr="00537D77">
        <w:rPr>
          <w:i/>
          <w:iCs/>
        </w:rPr>
        <w:t>F</w:t>
      </w:r>
      <w:r w:rsidR="002D093A">
        <w:t xml:space="preserve"> &lt; 1 for the overall interaction and </w:t>
      </w:r>
      <w:r w:rsidR="002D093A" w:rsidRPr="00F06030">
        <w:rPr>
          <w:i/>
          <w:iCs/>
        </w:rPr>
        <w:t>t</w:t>
      </w:r>
      <w:r w:rsidR="002D093A">
        <w:t xml:space="preserve"> &lt; 1 for the specific interactions).</w:t>
      </w:r>
    </w:p>
    <w:p w14:paraId="13FA487B" w14:textId="7C1F69A4" w:rsidR="00537D77" w:rsidRPr="00537D77" w:rsidRDefault="00537D77" w:rsidP="00537D77">
      <w:pPr>
        <w:pStyle w:val="Heading3"/>
      </w:pPr>
      <w:r w:rsidRPr="00537D77">
        <w:t>Org</w:t>
      </w:r>
      <w:r w:rsidR="00A21968">
        <w:t>anizational</w:t>
      </w:r>
      <w:r w:rsidRPr="00537D77">
        <w:t xml:space="preserve"> inclusion and affective commitment</w:t>
      </w:r>
    </w:p>
    <w:p w14:paraId="3F75525A" w14:textId="49408E8C" w:rsidR="009910DB" w:rsidRDefault="0077004E" w:rsidP="00DF0B5D">
      <w:pPr>
        <w:ind w:firstLine="567"/>
        <w:rPr>
          <w:rFonts w:cstheme="minorHAnsi"/>
          <w:szCs w:val="24"/>
        </w:rPr>
      </w:pPr>
      <w:r>
        <w:rPr>
          <w:rFonts w:cstheme="minorHAnsi"/>
          <w:szCs w:val="24"/>
        </w:rPr>
        <w:t>T</w:t>
      </w:r>
      <w:r w:rsidR="00537D77" w:rsidRPr="00C90247">
        <w:rPr>
          <w:rFonts w:cstheme="minorHAnsi"/>
          <w:szCs w:val="24"/>
        </w:rPr>
        <w:t xml:space="preserve">he overall interaction term </w:t>
      </w:r>
      <w:r w:rsidR="00A21968">
        <w:rPr>
          <w:rFonts w:cstheme="minorHAnsi"/>
          <w:szCs w:val="24"/>
        </w:rPr>
        <w:t xml:space="preserve">between organizational inclusion and </w:t>
      </w:r>
      <w:r>
        <w:t>designated</w:t>
      </w:r>
      <w:r w:rsidR="00A21968">
        <w:rPr>
          <w:rFonts w:cstheme="minorHAnsi"/>
          <w:szCs w:val="24"/>
        </w:rPr>
        <w:t xml:space="preserve"> group </w:t>
      </w:r>
      <w:r w:rsidR="00537D77" w:rsidRPr="00C90247">
        <w:rPr>
          <w:rFonts w:cstheme="minorHAnsi"/>
          <w:szCs w:val="24"/>
        </w:rPr>
        <w:t xml:space="preserve">was marginally significant, </w:t>
      </w:r>
      <w:r w:rsidR="000F75D0">
        <w:rPr>
          <w:rFonts w:cstheme="minorHAnsi"/>
          <w:szCs w:val="24"/>
        </w:rPr>
        <w:t xml:space="preserve">Wald </w:t>
      </w:r>
      <w:proofErr w:type="gramStart"/>
      <w:r w:rsidR="00537D77" w:rsidRPr="00C90247">
        <w:rPr>
          <w:rFonts w:cstheme="minorHAnsi"/>
          <w:i/>
          <w:szCs w:val="24"/>
        </w:rPr>
        <w:t>F</w:t>
      </w:r>
      <w:r w:rsidR="00537D77" w:rsidRPr="00C90247">
        <w:rPr>
          <w:rFonts w:cstheme="minorHAnsi"/>
          <w:szCs w:val="24"/>
        </w:rPr>
        <w:t>(</w:t>
      </w:r>
      <w:proofErr w:type="gramEnd"/>
      <w:r w:rsidR="00537D77" w:rsidRPr="00C90247">
        <w:rPr>
          <w:rFonts w:cstheme="minorHAnsi"/>
          <w:szCs w:val="24"/>
        </w:rPr>
        <w:t>4, 445</w:t>
      </w:r>
      <w:r w:rsidR="002540F0">
        <w:rPr>
          <w:rFonts w:cstheme="minorHAnsi"/>
          <w:szCs w:val="24"/>
        </w:rPr>
        <w:t>9</w:t>
      </w:r>
      <w:r w:rsidR="00537D77" w:rsidRPr="00C90247">
        <w:rPr>
          <w:rFonts w:cstheme="minorHAnsi"/>
          <w:szCs w:val="24"/>
        </w:rPr>
        <w:t>) = 1.9</w:t>
      </w:r>
      <w:r w:rsidR="002540F0">
        <w:rPr>
          <w:rFonts w:cstheme="minorHAnsi"/>
          <w:szCs w:val="24"/>
        </w:rPr>
        <w:t>723</w:t>
      </w:r>
      <w:r w:rsidR="00537D77" w:rsidRPr="00C90247">
        <w:rPr>
          <w:rFonts w:cstheme="minorHAnsi"/>
          <w:szCs w:val="24"/>
        </w:rPr>
        <w:t xml:space="preserve">, </w:t>
      </w:r>
      <w:r w:rsidR="00537D77" w:rsidRPr="00C90247">
        <w:rPr>
          <w:rFonts w:cstheme="minorHAnsi"/>
          <w:i/>
          <w:szCs w:val="24"/>
        </w:rPr>
        <w:t>p</w:t>
      </w:r>
      <w:r w:rsidR="00537D77" w:rsidRPr="00C90247">
        <w:rPr>
          <w:rFonts w:cstheme="minorHAnsi"/>
          <w:szCs w:val="24"/>
        </w:rPr>
        <w:t xml:space="preserve"> = .09</w:t>
      </w:r>
      <w:r w:rsidR="002540F0">
        <w:rPr>
          <w:rFonts w:cstheme="minorHAnsi"/>
          <w:szCs w:val="24"/>
        </w:rPr>
        <w:t>59</w:t>
      </w:r>
      <w:r w:rsidR="00537D77" w:rsidRPr="00C90247">
        <w:rPr>
          <w:rFonts w:cstheme="minorHAnsi"/>
          <w:szCs w:val="24"/>
        </w:rPr>
        <w:t>,</w:t>
      </w:r>
      <w:r w:rsidR="00537D77">
        <w:rPr>
          <w:rFonts w:cstheme="minorHAnsi"/>
          <w:szCs w:val="24"/>
        </w:rPr>
        <w:t xml:space="preserve"> </w:t>
      </w:r>
      <w:r w:rsidR="00537D77" w:rsidRPr="00A21968">
        <w:rPr>
          <w:rFonts w:cstheme="minorHAnsi"/>
          <w:i/>
          <w:iCs/>
          <w:szCs w:val="24"/>
        </w:rPr>
        <w:t>R</w:t>
      </w:r>
      <w:r w:rsidR="00537D77" w:rsidRPr="00A21968">
        <w:rPr>
          <w:rFonts w:cstheme="minorHAnsi"/>
          <w:i/>
          <w:iCs/>
          <w:szCs w:val="24"/>
          <w:vertAlign w:val="superscript"/>
        </w:rPr>
        <w:t>2</w:t>
      </w:r>
      <w:r w:rsidR="00537D77" w:rsidRPr="00A21968">
        <w:rPr>
          <w:rFonts w:cstheme="minorHAnsi"/>
          <w:i/>
          <w:iCs/>
          <w:szCs w:val="24"/>
          <w:vertAlign w:val="subscript"/>
        </w:rPr>
        <w:t>change</w:t>
      </w:r>
      <w:r w:rsidR="00537D77">
        <w:rPr>
          <w:rFonts w:cstheme="minorHAnsi"/>
          <w:szCs w:val="24"/>
        </w:rPr>
        <w:t xml:space="preserve"> = .0015,</w:t>
      </w:r>
      <w:r w:rsidR="00537D77" w:rsidRPr="00C90247">
        <w:rPr>
          <w:rFonts w:cstheme="minorHAnsi"/>
          <w:szCs w:val="24"/>
        </w:rPr>
        <w:t xml:space="preserve"> but none of the interaction terms were significant. </w:t>
      </w:r>
    </w:p>
    <w:p w14:paraId="52C177D3" w14:textId="77777777" w:rsidR="002D093A" w:rsidRDefault="002D093A" w:rsidP="002D093A">
      <w:pPr>
        <w:pStyle w:val="Heading3"/>
      </w:pPr>
      <w:r w:rsidRPr="00537D77">
        <w:t xml:space="preserve">Relatedness and </w:t>
      </w:r>
      <w:r>
        <w:t xml:space="preserve">intentions to </w:t>
      </w:r>
      <w:proofErr w:type="gramStart"/>
      <w:r>
        <w:t>leave</w:t>
      </w:r>
      <w:proofErr w:type="gramEnd"/>
    </w:p>
    <w:p w14:paraId="2118A300" w14:textId="3B0C7C02" w:rsidR="009910DB" w:rsidRPr="0077004E" w:rsidRDefault="0077004E" w:rsidP="00DF0B5D">
      <w:pPr>
        <w:ind w:firstLine="567"/>
        <w:rPr>
          <w:rFonts w:cstheme="minorHAnsi"/>
          <w:szCs w:val="24"/>
        </w:rPr>
      </w:pPr>
      <w:r>
        <w:t>T</w:t>
      </w:r>
      <w:r w:rsidR="002D093A">
        <w:t xml:space="preserve">here was a significant interaction between relatedness and </w:t>
      </w:r>
      <w:r>
        <w:t>designated</w:t>
      </w:r>
      <w:r w:rsidR="002D093A">
        <w:t xml:space="preserve"> group membership, </w:t>
      </w:r>
      <w:r w:rsidR="000F75D0">
        <w:t xml:space="preserve">Wald </w:t>
      </w:r>
      <w:proofErr w:type="gramStart"/>
      <w:r w:rsidR="002D093A" w:rsidRPr="00332684">
        <w:rPr>
          <w:i/>
          <w:iCs/>
        </w:rPr>
        <w:t>F</w:t>
      </w:r>
      <w:r w:rsidR="002D093A">
        <w:t>(</w:t>
      </w:r>
      <w:proofErr w:type="gramEnd"/>
      <w:r w:rsidR="002D093A">
        <w:t xml:space="preserve">4, 3965) = 3.1426, </w:t>
      </w:r>
      <w:r w:rsidR="002D093A" w:rsidRPr="00332684">
        <w:rPr>
          <w:i/>
          <w:iCs/>
        </w:rPr>
        <w:t>p</w:t>
      </w:r>
      <w:r w:rsidR="002D093A">
        <w:t xml:space="preserve"> = .0137, although it explained less than 1% of the variance in intentions to </w:t>
      </w:r>
      <w:r w:rsidR="00F06030">
        <w:t>leave</w:t>
      </w:r>
      <w:r w:rsidR="002D093A">
        <w:t xml:space="preserve">, </w:t>
      </w:r>
      <w:r w:rsidR="002D093A" w:rsidRPr="0074208D">
        <w:rPr>
          <w:rFonts w:cstheme="minorHAnsi"/>
          <w:i/>
          <w:iCs/>
          <w:szCs w:val="24"/>
        </w:rPr>
        <w:t>R</w:t>
      </w:r>
      <w:r w:rsidR="002D093A" w:rsidRPr="0074208D">
        <w:rPr>
          <w:rFonts w:cstheme="minorHAnsi"/>
          <w:i/>
          <w:iCs/>
          <w:szCs w:val="24"/>
          <w:vertAlign w:val="superscript"/>
        </w:rPr>
        <w:t>2</w:t>
      </w:r>
      <w:r w:rsidR="002D093A" w:rsidRPr="0074208D">
        <w:rPr>
          <w:rFonts w:cstheme="minorHAnsi"/>
          <w:i/>
          <w:iCs/>
          <w:szCs w:val="24"/>
          <w:vertAlign w:val="subscript"/>
        </w:rPr>
        <w:t>change</w:t>
      </w:r>
      <w:r w:rsidR="002D093A">
        <w:rPr>
          <w:rFonts w:cstheme="minorHAnsi"/>
          <w:szCs w:val="24"/>
          <w:vertAlign w:val="subscript"/>
        </w:rPr>
        <w:t xml:space="preserve"> </w:t>
      </w:r>
      <w:r w:rsidR="002D093A" w:rsidRPr="0074208D">
        <w:rPr>
          <w:rFonts w:cstheme="minorHAnsi"/>
          <w:szCs w:val="24"/>
        </w:rPr>
        <w:t>=</w:t>
      </w:r>
      <w:r w:rsidR="002D093A">
        <w:rPr>
          <w:rFonts w:cstheme="minorHAnsi"/>
          <w:szCs w:val="24"/>
        </w:rPr>
        <w:t xml:space="preserve"> .0029. The interaction between relatedness and W4 </w:t>
      </w:r>
      <w:r w:rsidR="002D093A">
        <w:t xml:space="preserve">(i.e., persons with a disability vs. Indigenous members) </w:t>
      </w:r>
      <w:r w:rsidR="002D093A">
        <w:rPr>
          <w:rFonts w:cstheme="minorHAnsi"/>
          <w:szCs w:val="24"/>
        </w:rPr>
        <w:t xml:space="preserve">was significant, </w:t>
      </w:r>
      <w:r w:rsidR="002D093A" w:rsidRPr="008C0956">
        <w:rPr>
          <w:rFonts w:cstheme="minorHAnsi"/>
          <w:i/>
          <w:iCs/>
          <w:szCs w:val="24"/>
        </w:rPr>
        <w:t xml:space="preserve">t </w:t>
      </w:r>
      <w:r w:rsidR="002D093A">
        <w:rPr>
          <w:rFonts w:cstheme="minorHAnsi"/>
          <w:szCs w:val="24"/>
        </w:rPr>
        <w:t xml:space="preserve">= -2.5890, </w:t>
      </w:r>
      <w:r w:rsidR="002D093A" w:rsidRPr="008C0956">
        <w:rPr>
          <w:rFonts w:cstheme="minorHAnsi"/>
          <w:i/>
          <w:iCs/>
          <w:szCs w:val="24"/>
        </w:rPr>
        <w:t>p</w:t>
      </w:r>
      <w:r w:rsidR="002D093A">
        <w:rPr>
          <w:rFonts w:cstheme="minorHAnsi"/>
          <w:szCs w:val="24"/>
        </w:rPr>
        <w:t xml:space="preserve"> = .0097, such that relatedness was a stronger predictor of intentions to </w:t>
      </w:r>
      <w:r w:rsidR="00F06030">
        <w:rPr>
          <w:rFonts w:cstheme="minorHAnsi"/>
          <w:szCs w:val="24"/>
        </w:rPr>
        <w:t>leave</w:t>
      </w:r>
      <w:r w:rsidR="002D093A">
        <w:rPr>
          <w:rFonts w:cstheme="minorHAnsi"/>
          <w:szCs w:val="24"/>
        </w:rPr>
        <w:t xml:space="preserve"> for Indigenous members than for </w:t>
      </w:r>
      <w:proofErr w:type="spellStart"/>
      <w:r w:rsidR="002D093A">
        <w:rPr>
          <w:rFonts w:cstheme="minorHAnsi"/>
          <w:szCs w:val="24"/>
        </w:rPr>
        <w:t>PwD</w:t>
      </w:r>
      <w:proofErr w:type="spellEnd"/>
      <w:r w:rsidR="002D093A">
        <w:rPr>
          <w:rFonts w:cstheme="minorHAnsi"/>
          <w:szCs w:val="24"/>
        </w:rPr>
        <w:t>.</w:t>
      </w:r>
    </w:p>
    <w:p w14:paraId="1B4CE767" w14:textId="59FD5DD8" w:rsidR="0074208D" w:rsidRDefault="0074208D" w:rsidP="0074208D">
      <w:pPr>
        <w:pStyle w:val="Heading3"/>
      </w:pPr>
      <w:r w:rsidRPr="00537D77">
        <w:t>Microaggression</w:t>
      </w:r>
      <w:r w:rsidR="002D093A">
        <w:t>s</w:t>
      </w:r>
      <w:r w:rsidRPr="00537D77">
        <w:t xml:space="preserve"> and </w:t>
      </w:r>
      <w:r>
        <w:t xml:space="preserve">intentions to </w:t>
      </w:r>
      <w:proofErr w:type="gramStart"/>
      <w:r w:rsidR="002D093A">
        <w:t>leave</w:t>
      </w:r>
      <w:proofErr w:type="gramEnd"/>
    </w:p>
    <w:p w14:paraId="1D65FEFD" w14:textId="3EC61335" w:rsidR="009910DB" w:rsidRDefault="0077004E" w:rsidP="00DF0B5D">
      <w:pPr>
        <w:ind w:firstLine="567"/>
      </w:pPr>
      <w:r>
        <w:t>T</w:t>
      </w:r>
      <w:r w:rsidR="0074208D">
        <w:t xml:space="preserve">he interaction </w:t>
      </w:r>
      <w:r w:rsidR="00A21968">
        <w:t>between microaggression</w:t>
      </w:r>
      <w:r w:rsidR="002D093A">
        <w:t>s</w:t>
      </w:r>
      <w:r w:rsidR="00A21968">
        <w:t xml:space="preserve"> and </w:t>
      </w:r>
      <w:r>
        <w:t>designated</w:t>
      </w:r>
      <w:r w:rsidR="00A21968">
        <w:t xml:space="preserve"> </w:t>
      </w:r>
      <w:proofErr w:type="gramStart"/>
      <w:r w:rsidR="00A21968">
        <w:t>group</w:t>
      </w:r>
      <w:proofErr w:type="gramEnd"/>
      <w:r w:rsidR="00A21968">
        <w:t xml:space="preserve"> </w:t>
      </w:r>
      <w:r w:rsidR="0074208D">
        <w:t xml:space="preserve">was not significant, </w:t>
      </w:r>
      <w:r w:rsidR="000F75D0">
        <w:t xml:space="preserve">Wald </w:t>
      </w:r>
      <w:proofErr w:type="gramStart"/>
      <w:r w:rsidR="0074208D" w:rsidRPr="0074208D">
        <w:rPr>
          <w:i/>
          <w:iCs/>
        </w:rPr>
        <w:t>F</w:t>
      </w:r>
      <w:r w:rsidR="0074208D">
        <w:t>(</w:t>
      </w:r>
      <w:proofErr w:type="gramEnd"/>
      <w:r w:rsidR="0074208D">
        <w:t>4, 396</w:t>
      </w:r>
      <w:r w:rsidR="008C0956">
        <w:t>1</w:t>
      </w:r>
      <w:r w:rsidR="0074208D">
        <w:t>) = 1.9</w:t>
      </w:r>
      <w:r w:rsidR="008C0956">
        <w:t>822</w:t>
      </w:r>
      <w:r w:rsidR="0074208D">
        <w:t xml:space="preserve">, </w:t>
      </w:r>
      <w:r w:rsidR="0074208D" w:rsidRPr="0074208D">
        <w:rPr>
          <w:i/>
          <w:iCs/>
        </w:rPr>
        <w:t>p</w:t>
      </w:r>
      <w:r w:rsidR="0074208D">
        <w:t xml:space="preserve"> = .10</w:t>
      </w:r>
      <w:r w:rsidR="0074208D" w:rsidRPr="0074208D">
        <w:rPr>
          <w:i/>
          <w:iCs/>
        </w:rPr>
        <w:t xml:space="preserve">, </w:t>
      </w:r>
      <w:r w:rsidR="0074208D" w:rsidRPr="0074208D">
        <w:rPr>
          <w:rFonts w:cstheme="minorHAnsi"/>
          <w:i/>
          <w:iCs/>
          <w:szCs w:val="24"/>
        </w:rPr>
        <w:t>R</w:t>
      </w:r>
      <w:r w:rsidR="0074208D" w:rsidRPr="0074208D">
        <w:rPr>
          <w:rFonts w:cstheme="minorHAnsi"/>
          <w:i/>
          <w:iCs/>
          <w:szCs w:val="24"/>
          <w:vertAlign w:val="superscript"/>
        </w:rPr>
        <w:t>2</w:t>
      </w:r>
      <w:r w:rsidR="0074208D" w:rsidRPr="0074208D">
        <w:rPr>
          <w:rFonts w:cstheme="minorHAnsi"/>
          <w:i/>
          <w:iCs/>
          <w:szCs w:val="24"/>
          <w:vertAlign w:val="subscript"/>
        </w:rPr>
        <w:t>change</w:t>
      </w:r>
      <w:r w:rsidR="0074208D">
        <w:rPr>
          <w:rFonts w:cstheme="minorHAnsi"/>
          <w:szCs w:val="24"/>
          <w:vertAlign w:val="subscript"/>
        </w:rPr>
        <w:t xml:space="preserve"> </w:t>
      </w:r>
      <w:r w:rsidR="0074208D" w:rsidRPr="0074208D">
        <w:rPr>
          <w:rFonts w:cstheme="minorHAnsi"/>
          <w:szCs w:val="24"/>
        </w:rPr>
        <w:t xml:space="preserve">= </w:t>
      </w:r>
      <w:r w:rsidR="0074208D">
        <w:t>.</w:t>
      </w:r>
      <w:r w:rsidR="0074208D" w:rsidRPr="0034411C">
        <w:t>0019</w:t>
      </w:r>
      <w:r w:rsidR="00A21968" w:rsidRPr="0034411C">
        <w:t>.</w:t>
      </w:r>
      <w:r w:rsidR="0074208D" w:rsidRPr="0034411C">
        <w:t xml:space="preserve"> The interaction between microaggression</w:t>
      </w:r>
      <w:r w:rsidR="002D093A">
        <w:t>s</w:t>
      </w:r>
      <w:r w:rsidR="0074208D" w:rsidRPr="0034411C">
        <w:t xml:space="preserve"> and W1 </w:t>
      </w:r>
      <w:r w:rsidR="002D093A">
        <w:t xml:space="preserve">(i.e., persons with a disability/Indigenous/racialized members/women not part of another group vs. everyone else) </w:t>
      </w:r>
      <w:r w:rsidR="0074208D" w:rsidRPr="0034411C">
        <w:t xml:space="preserve">was marginally significant, </w:t>
      </w:r>
      <w:r w:rsidR="0074208D" w:rsidRPr="0034411C">
        <w:rPr>
          <w:i/>
          <w:iCs/>
        </w:rPr>
        <w:t>t</w:t>
      </w:r>
      <w:r w:rsidR="0074208D" w:rsidRPr="0034411C">
        <w:t xml:space="preserve"> = 1.8</w:t>
      </w:r>
      <w:r w:rsidR="008C0956" w:rsidRPr="0034411C">
        <w:t>250</w:t>
      </w:r>
      <w:r w:rsidR="0074208D" w:rsidRPr="0034411C">
        <w:t xml:space="preserve">, </w:t>
      </w:r>
      <w:r w:rsidR="0074208D" w:rsidRPr="0034411C">
        <w:rPr>
          <w:i/>
          <w:iCs/>
        </w:rPr>
        <w:t>p</w:t>
      </w:r>
      <w:r w:rsidR="0074208D" w:rsidRPr="0034411C">
        <w:t xml:space="preserve"> = .06</w:t>
      </w:r>
      <w:r w:rsidR="008C0956" w:rsidRPr="0034411C">
        <w:t>81</w:t>
      </w:r>
      <w:r w:rsidR="0074208D" w:rsidRPr="0034411C">
        <w:t xml:space="preserve">, such that microaggressions were a stronger predictor </w:t>
      </w:r>
      <w:r w:rsidR="00A21968" w:rsidRPr="0034411C">
        <w:t xml:space="preserve">of intentions to </w:t>
      </w:r>
      <w:r w:rsidR="00F06030">
        <w:t>leave</w:t>
      </w:r>
      <w:r w:rsidR="00A21968" w:rsidRPr="0034411C">
        <w:t xml:space="preserve"> </w:t>
      </w:r>
      <w:r w:rsidR="0074208D" w:rsidRPr="0034411C">
        <w:t xml:space="preserve">for </w:t>
      </w:r>
      <w:r>
        <w:t>designated</w:t>
      </w:r>
      <w:r w:rsidR="0074208D" w:rsidRPr="0034411C">
        <w:t xml:space="preserve"> groups than for everyone else. The interaction between microaggression</w:t>
      </w:r>
      <w:r w:rsidR="002D093A">
        <w:t>s</w:t>
      </w:r>
      <w:r w:rsidR="0074208D" w:rsidRPr="0034411C">
        <w:t xml:space="preserve"> and W3 </w:t>
      </w:r>
      <w:r w:rsidR="002D093A">
        <w:t xml:space="preserve">(i.e., persons with a disability/Indigenous vs. racialized members) </w:t>
      </w:r>
      <w:r w:rsidR="0074208D" w:rsidRPr="0034411C">
        <w:t xml:space="preserve">was also marginally significant, </w:t>
      </w:r>
      <w:r w:rsidR="0074208D" w:rsidRPr="0034411C">
        <w:rPr>
          <w:i/>
          <w:iCs/>
        </w:rPr>
        <w:t>t</w:t>
      </w:r>
      <w:r w:rsidR="0074208D" w:rsidRPr="0034411C">
        <w:t xml:space="preserve"> = -1.67</w:t>
      </w:r>
      <w:r w:rsidR="008C0956" w:rsidRPr="0034411C">
        <w:t>71</w:t>
      </w:r>
      <w:r w:rsidR="0074208D" w:rsidRPr="0034411C">
        <w:t xml:space="preserve">, </w:t>
      </w:r>
      <w:r w:rsidR="0074208D" w:rsidRPr="0034411C">
        <w:rPr>
          <w:i/>
          <w:iCs/>
        </w:rPr>
        <w:t>p</w:t>
      </w:r>
      <w:r w:rsidR="0074208D" w:rsidRPr="0034411C">
        <w:t xml:space="preserve"> = .0936, such that microaggressions were a stronger predictor for racialized members than for </w:t>
      </w:r>
      <w:proofErr w:type="spellStart"/>
      <w:r w:rsidR="0074208D" w:rsidRPr="0034411C">
        <w:t>PwD</w:t>
      </w:r>
      <w:proofErr w:type="spellEnd"/>
      <w:r w:rsidR="0074208D" w:rsidRPr="0034411C">
        <w:t xml:space="preserve"> and Indigenous members.</w:t>
      </w:r>
    </w:p>
    <w:p w14:paraId="7A47E09A" w14:textId="454EFDBA" w:rsidR="0074208D" w:rsidRPr="00537D77" w:rsidRDefault="0074208D" w:rsidP="0074208D">
      <w:pPr>
        <w:pStyle w:val="Heading3"/>
      </w:pPr>
      <w:r w:rsidRPr="00537D77">
        <w:t>Org</w:t>
      </w:r>
      <w:r w:rsidR="002D093A">
        <w:t>anizational</w:t>
      </w:r>
      <w:r w:rsidRPr="00537D77">
        <w:t xml:space="preserve"> inclusion and </w:t>
      </w:r>
      <w:r>
        <w:t xml:space="preserve">intentions to </w:t>
      </w:r>
      <w:proofErr w:type="gramStart"/>
      <w:r w:rsidR="002D093A">
        <w:t>leave</w:t>
      </w:r>
      <w:proofErr w:type="gramEnd"/>
    </w:p>
    <w:p w14:paraId="0B54D658" w14:textId="11CB0597" w:rsidR="0074208D" w:rsidRDefault="0077004E" w:rsidP="00DF0B5D">
      <w:pPr>
        <w:ind w:firstLine="567"/>
        <w:rPr>
          <w:rFonts w:cstheme="minorHAnsi"/>
          <w:szCs w:val="24"/>
        </w:rPr>
      </w:pPr>
      <w:r>
        <w:t>T</w:t>
      </w:r>
      <w:r w:rsidR="008C0956">
        <w:t xml:space="preserve">he interaction between organizational inclusion and </w:t>
      </w:r>
      <w:r>
        <w:t>designated</w:t>
      </w:r>
      <w:r w:rsidR="008C0956">
        <w:t xml:space="preserve"> group membership was not significant, </w:t>
      </w:r>
      <w:r w:rsidR="000F75D0">
        <w:t xml:space="preserve">Wald </w:t>
      </w:r>
      <w:proofErr w:type="gramStart"/>
      <w:r w:rsidR="008C0956" w:rsidRPr="006630D2">
        <w:rPr>
          <w:i/>
          <w:iCs/>
        </w:rPr>
        <w:t>F</w:t>
      </w:r>
      <w:r w:rsidR="008C0956">
        <w:t>(</w:t>
      </w:r>
      <w:proofErr w:type="gramEnd"/>
      <w:r w:rsidR="008C0956">
        <w:t xml:space="preserve">4, 3967) &lt; 1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B611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26987" w14:textId="77777777" w:rsidR="005B6111" w:rsidRDefault="005B6111" w:rsidP="00117666">
      <w:pPr>
        <w:spacing w:after="0"/>
      </w:pPr>
      <w:r>
        <w:separator/>
      </w:r>
    </w:p>
  </w:endnote>
  <w:endnote w:type="continuationSeparator" w:id="0">
    <w:p w14:paraId="38E413E8" w14:textId="77777777" w:rsidR="005B6111" w:rsidRDefault="005B61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C2E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2E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2E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C2E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2E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2E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AC0293" w14:textId="77777777" w:rsidR="005B6111" w:rsidRDefault="005B6111" w:rsidP="00117666">
      <w:pPr>
        <w:spacing w:after="0"/>
      </w:pPr>
      <w:r>
        <w:separator/>
      </w:r>
    </w:p>
  </w:footnote>
  <w:footnote w:type="continuationSeparator" w:id="0">
    <w:p w14:paraId="68743E7B" w14:textId="77777777" w:rsidR="005B6111" w:rsidRDefault="005B6111" w:rsidP="00117666">
      <w:pPr>
        <w:spacing w:after="0"/>
      </w:pPr>
      <w:r>
        <w:continuationSeparator/>
      </w:r>
    </w:p>
  </w:footnote>
  <w:footnote w:id="1">
    <w:p w14:paraId="679C72FB" w14:textId="565BB802" w:rsidR="57C6C43C" w:rsidRDefault="57C6C43C" w:rsidP="008474BD">
      <w:pPr>
        <w:pStyle w:val="FootnoteText"/>
      </w:pPr>
      <w:r w:rsidRPr="57C6C43C">
        <w:rPr>
          <w:rStyle w:val="FootnoteReference"/>
        </w:rPr>
        <w:footnoteRef/>
      </w:r>
      <w:r>
        <w:t xml:space="preserve"> Analyses were also conducted by excluding gender diverse individuals from the "Everyone else" group (</w:t>
      </w:r>
      <w:r w:rsidR="00F52EF6">
        <w:t>13 survey respondents</w:t>
      </w:r>
      <w:r>
        <w:t>), and all results remained unchanged. Results including gender diverse individuals are reported herein, for greater inclusivity and sample siz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C2E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C2E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6070803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0C1"/>
    <w:rsid w:val="0001436A"/>
    <w:rsid w:val="00021B37"/>
    <w:rsid w:val="00034304"/>
    <w:rsid w:val="00035434"/>
    <w:rsid w:val="00052A14"/>
    <w:rsid w:val="000657B1"/>
    <w:rsid w:val="00067EBB"/>
    <w:rsid w:val="00077D53"/>
    <w:rsid w:val="000A6571"/>
    <w:rsid w:val="000C2EF9"/>
    <w:rsid w:val="000E75D7"/>
    <w:rsid w:val="000F75D0"/>
    <w:rsid w:val="00105FD9"/>
    <w:rsid w:val="00114E9F"/>
    <w:rsid w:val="00117666"/>
    <w:rsid w:val="0012446C"/>
    <w:rsid w:val="00134EA1"/>
    <w:rsid w:val="001549D3"/>
    <w:rsid w:val="00160065"/>
    <w:rsid w:val="00177D84"/>
    <w:rsid w:val="00188A33"/>
    <w:rsid w:val="001C6D7D"/>
    <w:rsid w:val="00211342"/>
    <w:rsid w:val="00211806"/>
    <w:rsid w:val="00217434"/>
    <w:rsid w:val="002176FF"/>
    <w:rsid w:val="00244961"/>
    <w:rsid w:val="002540F0"/>
    <w:rsid w:val="002628A2"/>
    <w:rsid w:val="00267D18"/>
    <w:rsid w:val="00286282"/>
    <w:rsid w:val="002868E2"/>
    <w:rsid w:val="002869C3"/>
    <w:rsid w:val="002936E4"/>
    <w:rsid w:val="00294079"/>
    <w:rsid w:val="002B4A57"/>
    <w:rsid w:val="002C74CA"/>
    <w:rsid w:val="002D093A"/>
    <w:rsid w:val="002D1EB1"/>
    <w:rsid w:val="002E2038"/>
    <w:rsid w:val="002F3263"/>
    <w:rsid w:val="00306EB5"/>
    <w:rsid w:val="00320554"/>
    <w:rsid w:val="00320FCC"/>
    <w:rsid w:val="0032349B"/>
    <w:rsid w:val="00332684"/>
    <w:rsid w:val="0034411C"/>
    <w:rsid w:val="003509ED"/>
    <w:rsid w:val="003544FB"/>
    <w:rsid w:val="00354BDF"/>
    <w:rsid w:val="0035677B"/>
    <w:rsid w:val="00373307"/>
    <w:rsid w:val="00395D44"/>
    <w:rsid w:val="003C2871"/>
    <w:rsid w:val="003D2D47"/>
    <w:rsid w:val="003D2F2D"/>
    <w:rsid w:val="00401590"/>
    <w:rsid w:val="004034E5"/>
    <w:rsid w:val="00430E20"/>
    <w:rsid w:val="00445E9C"/>
    <w:rsid w:val="00447801"/>
    <w:rsid w:val="00452E9C"/>
    <w:rsid w:val="00463D5C"/>
    <w:rsid w:val="00466FDA"/>
    <w:rsid w:val="004735C8"/>
    <w:rsid w:val="00474EF9"/>
    <w:rsid w:val="004961FF"/>
    <w:rsid w:val="004D364C"/>
    <w:rsid w:val="004D403F"/>
    <w:rsid w:val="004E494F"/>
    <w:rsid w:val="00517A89"/>
    <w:rsid w:val="005250F2"/>
    <w:rsid w:val="00537D77"/>
    <w:rsid w:val="00574988"/>
    <w:rsid w:val="00590F47"/>
    <w:rsid w:val="00593EEA"/>
    <w:rsid w:val="005A3558"/>
    <w:rsid w:val="005A5EEE"/>
    <w:rsid w:val="005B31D8"/>
    <w:rsid w:val="005B37D8"/>
    <w:rsid w:val="005B6111"/>
    <w:rsid w:val="005E768E"/>
    <w:rsid w:val="00601B24"/>
    <w:rsid w:val="006375C7"/>
    <w:rsid w:val="00642A4B"/>
    <w:rsid w:val="00646C40"/>
    <w:rsid w:val="00654E8F"/>
    <w:rsid w:val="00660D05"/>
    <w:rsid w:val="006630D2"/>
    <w:rsid w:val="006820B1"/>
    <w:rsid w:val="006B7D14"/>
    <w:rsid w:val="006C1B4A"/>
    <w:rsid w:val="00701727"/>
    <w:rsid w:val="0070566C"/>
    <w:rsid w:val="00714C50"/>
    <w:rsid w:val="0072565A"/>
    <w:rsid w:val="00725A7D"/>
    <w:rsid w:val="00733CBE"/>
    <w:rsid w:val="0074208D"/>
    <w:rsid w:val="007501BE"/>
    <w:rsid w:val="0077004E"/>
    <w:rsid w:val="00790BB3"/>
    <w:rsid w:val="00793F3A"/>
    <w:rsid w:val="007A0207"/>
    <w:rsid w:val="007A209B"/>
    <w:rsid w:val="007C03AD"/>
    <w:rsid w:val="007C206C"/>
    <w:rsid w:val="007D2211"/>
    <w:rsid w:val="00803D24"/>
    <w:rsid w:val="00807E4F"/>
    <w:rsid w:val="00817DD6"/>
    <w:rsid w:val="008211FB"/>
    <w:rsid w:val="008474BD"/>
    <w:rsid w:val="00875FA6"/>
    <w:rsid w:val="00885156"/>
    <w:rsid w:val="0088701E"/>
    <w:rsid w:val="008941D0"/>
    <w:rsid w:val="008C0956"/>
    <w:rsid w:val="008D61D1"/>
    <w:rsid w:val="008E20D1"/>
    <w:rsid w:val="00906F83"/>
    <w:rsid w:val="009116FE"/>
    <w:rsid w:val="009151AA"/>
    <w:rsid w:val="00923566"/>
    <w:rsid w:val="009266F4"/>
    <w:rsid w:val="0093429D"/>
    <w:rsid w:val="00943573"/>
    <w:rsid w:val="00954A86"/>
    <w:rsid w:val="00954BAE"/>
    <w:rsid w:val="00970F7D"/>
    <w:rsid w:val="009910DB"/>
    <w:rsid w:val="00994A3D"/>
    <w:rsid w:val="009A64BC"/>
    <w:rsid w:val="009A6DA4"/>
    <w:rsid w:val="009B77DF"/>
    <w:rsid w:val="009C2B12"/>
    <w:rsid w:val="009C70F3"/>
    <w:rsid w:val="009F295D"/>
    <w:rsid w:val="00A16D74"/>
    <w:rsid w:val="00A174D9"/>
    <w:rsid w:val="00A21968"/>
    <w:rsid w:val="00A25A75"/>
    <w:rsid w:val="00A267F5"/>
    <w:rsid w:val="00A4229F"/>
    <w:rsid w:val="00A55B64"/>
    <w:rsid w:val="00A567F0"/>
    <w:rsid w:val="00A569CD"/>
    <w:rsid w:val="00A87000"/>
    <w:rsid w:val="00AA1AE1"/>
    <w:rsid w:val="00AA28D9"/>
    <w:rsid w:val="00AB5EE2"/>
    <w:rsid w:val="00AB6715"/>
    <w:rsid w:val="00AD6616"/>
    <w:rsid w:val="00AF6AAA"/>
    <w:rsid w:val="00B05611"/>
    <w:rsid w:val="00B1671E"/>
    <w:rsid w:val="00B25EB8"/>
    <w:rsid w:val="00B354E1"/>
    <w:rsid w:val="00B37F4D"/>
    <w:rsid w:val="00B41441"/>
    <w:rsid w:val="00BA5EB6"/>
    <w:rsid w:val="00C1499D"/>
    <w:rsid w:val="00C1582F"/>
    <w:rsid w:val="00C22A8E"/>
    <w:rsid w:val="00C52A7B"/>
    <w:rsid w:val="00C55DB8"/>
    <w:rsid w:val="00C56BAF"/>
    <w:rsid w:val="00C6565B"/>
    <w:rsid w:val="00C679AA"/>
    <w:rsid w:val="00C73CD5"/>
    <w:rsid w:val="00C73EB1"/>
    <w:rsid w:val="00C75972"/>
    <w:rsid w:val="00C87222"/>
    <w:rsid w:val="00CC0A3A"/>
    <w:rsid w:val="00CC25C6"/>
    <w:rsid w:val="00CD066B"/>
    <w:rsid w:val="00CE4FEE"/>
    <w:rsid w:val="00CF45D1"/>
    <w:rsid w:val="00D4272C"/>
    <w:rsid w:val="00D518ED"/>
    <w:rsid w:val="00D84DE1"/>
    <w:rsid w:val="00DB59C3"/>
    <w:rsid w:val="00DC259A"/>
    <w:rsid w:val="00DC7A7E"/>
    <w:rsid w:val="00DD1BDB"/>
    <w:rsid w:val="00DD6BDD"/>
    <w:rsid w:val="00DE23E8"/>
    <w:rsid w:val="00DF0B5D"/>
    <w:rsid w:val="00E060C0"/>
    <w:rsid w:val="00E156B3"/>
    <w:rsid w:val="00E44394"/>
    <w:rsid w:val="00E52377"/>
    <w:rsid w:val="00E56E5B"/>
    <w:rsid w:val="00E57EDC"/>
    <w:rsid w:val="00E64E17"/>
    <w:rsid w:val="00E746B7"/>
    <w:rsid w:val="00E8211D"/>
    <w:rsid w:val="00E866C9"/>
    <w:rsid w:val="00E92D37"/>
    <w:rsid w:val="00EA3D3C"/>
    <w:rsid w:val="00EB62F1"/>
    <w:rsid w:val="00EC39B5"/>
    <w:rsid w:val="00F06030"/>
    <w:rsid w:val="00F10F1A"/>
    <w:rsid w:val="00F17EB6"/>
    <w:rsid w:val="00F42D7A"/>
    <w:rsid w:val="00F46900"/>
    <w:rsid w:val="00F52EF6"/>
    <w:rsid w:val="00F55017"/>
    <w:rsid w:val="00F61D89"/>
    <w:rsid w:val="00F8328A"/>
    <w:rsid w:val="00F943C2"/>
    <w:rsid w:val="00FB0F13"/>
    <w:rsid w:val="00FB7709"/>
    <w:rsid w:val="00FC25BA"/>
    <w:rsid w:val="00FD7405"/>
    <w:rsid w:val="00FE5173"/>
    <w:rsid w:val="00FE7072"/>
    <w:rsid w:val="00FE7C4A"/>
    <w:rsid w:val="00FF1426"/>
    <w:rsid w:val="01CF32A5"/>
    <w:rsid w:val="031A4FB0"/>
    <w:rsid w:val="04BEE84C"/>
    <w:rsid w:val="05BA4BBF"/>
    <w:rsid w:val="0921332F"/>
    <w:rsid w:val="0AAD30FE"/>
    <w:rsid w:val="0C426BD3"/>
    <w:rsid w:val="0E64A6DE"/>
    <w:rsid w:val="0E9EF336"/>
    <w:rsid w:val="11231300"/>
    <w:rsid w:val="12BE4151"/>
    <w:rsid w:val="14102152"/>
    <w:rsid w:val="1482F67F"/>
    <w:rsid w:val="161EC6E0"/>
    <w:rsid w:val="173DB655"/>
    <w:rsid w:val="192526B0"/>
    <w:rsid w:val="1B56DC14"/>
    <w:rsid w:val="1D1821A8"/>
    <w:rsid w:val="1D76E974"/>
    <w:rsid w:val="1FD48CB3"/>
    <w:rsid w:val="235FD0FA"/>
    <w:rsid w:val="27D8A891"/>
    <w:rsid w:val="27F8AB01"/>
    <w:rsid w:val="288270D4"/>
    <w:rsid w:val="299C495D"/>
    <w:rsid w:val="2AE65CD4"/>
    <w:rsid w:val="2C2F9DA1"/>
    <w:rsid w:val="2CE4FFD0"/>
    <w:rsid w:val="2DB1E0CC"/>
    <w:rsid w:val="2DF2645F"/>
    <w:rsid w:val="2F5CF3C6"/>
    <w:rsid w:val="31483166"/>
    <w:rsid w:val="318DB03D"/>
    <w:rsid w:val="31D39DD7"/>
    <w:rsid w:val="3842A041"/>
    <w:rsid w:val="3AE36E6C"/>
    <w:rsid w:val="3F0FC3A8"/>
    <w:rsid w:val="4492EFE4"/>
    <w:rsid w:val="45B43D9C"/>
    <w:rsid w:val="4A517D30"/>
    <w:rsid w:val="4E49CE75"/>
    <w:rsid w:val="4F3B1E58"/>
    <w:rsid w:val="50A79DEF"/>
    <w:rsid w:val="50B900FF"/>
    <w:rsid w:val="55DDC9CE"/>
    <w:rsid w:val="56065134"/>
    <w:rsid w:val="56BBBC5D"/>
    <w:rsid w:val="57C6C43C"/>
    <w:rsid w:val="5835F295"/>
    <w:rsid w:val="5B3527D3"/>
    <w:rsid w:val="5D735289"/>
    <w:rsid w:val="60685CD6"/>
    <w:rsid w:val="63C9A1C0"/>
    <w:rsid w:val="64014414"/>
    <w:rsid w:val="646CC270"/>
    <w:rsid w:val="66403AED"/>
    <w:rsid w:val="690DA34F"/>
    <w:rsid w:val="6A6C9185"/>
    <w:rsid w:val="6AA12E93"/>
    <w:rsid w:val="6AD94465"/>
    <w:rsid w:val="6BCA2892"/>
    <w:rsid w:val="6F94789E"/>
    <w:rsid w:val="72A44EA6"/>
    <w:rsid w:val="753996DE"/>
    <w:rsid w:val="775ECB41"/>
    <w:rsid w:val="784F8577"/>
    <w:rsid w:val="78786E86"/>
    <w:rsid w:val="7A6686E4"/>
    <w:rsid w:val="7C61F0B5"/>
    <w:rsid w:val="7FD9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uiPriority w:val="39"/>
    <w:rsid w:val="00FD7405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DCTableCaption">
    <w:name w:val="DRDC Table Caption"/>
    <w:basedOn w:val="Caption"/>
    <w:next w:val="Normal"/>
    <w:rsid w:val="00D4272C"/>
    <w:pPr>
      <w:keepNext w:val="0"/>
      <w:spacing w:before="240" w:after="120"/>
      <w:jc w:val="center"/>
    </w:pPr>
    <w:rPr>
      <w:rFonts w:eastAsia="Times New Roman"/>
      <w:b w:val="0"/>
      <w:bCs w:val="0"/>
      <w:i/>
      <w:iCs/>
      <w:color w:val="000000"/>
      <w:sz w:val="22"/>
      <w:szCs w:val="20"/>
      <w:lang w:val="en-CA" w:eastAsia="en-CA"/>
    </w:rPr>
  </w:style>
  <w:style w:type="paragraph" w:customStyle="1" w:styleId="DRDCALLTextEFully-Just">
    <w:name w:val="$DRDC ALL Text (E) Fully-Just"/>
    <w:link w:val="DRDCALLTextEFully-JustCharChar"/>
    <w:rsid w:val="00C1582F"/>
    <w:pPr>
      <w:suppressAutoHyphens/>
      <w:spacing w:before="240" w:after="120" w:line="240" w:lineRule="auto"/>
      <w:jc w:val="both"/>
    </w:pPr>
    <w:rPr>
      <w:rFonts w:ascii="Times New Roman" w:eastAsia="Times New Roman" w:hAnsi="Times New Roman" w:cs="Times New Roman"/>
      <w:szCs w:val="20"/>
      <w:lang w:val="en-CA" w:eastAsia="en-CA"/>
    </w:rPr>
  </w:style>
  <w:style w:type="character" w:customStyle="1" w:styleId="DRDCALLTextEFully-JustCharChar">
    <w:name w:val="$DRDC ALL Text (E) Fully-Just Char Char"/>
    <w:link w:val="DRDCALLTextEFully-Just"/>
    <w:rsid w:val="00C1582F"/>
    <w:rPr>
      <w:rFonts w:ascii="Times New Roman" w:eastAsia="Times New Roman" w:hAnsi="Times New Roman" w:cs="Times New Roman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13-10-03T12:51:00Z</cp:lastPrinted>
  <dcterms:created xsi:type="dcterms:W3CDTF">2024-03-28T08:47:00Z</dcterms:created>
  <dcterms:modified xsi:type="dcterms:W3CDTF">2024-03-2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